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20DF9" w14:textId="5E6EA04D" w:rsidR="00AB4D82" w:rsidRDefault="00AB4D82" w:rsidP="00772BF4">
      <w:pPr>
        <w:jc w:val="center"/>
        <w:rPr>
          <w:b/>
          <w:bCs/>
        </w:rPr>
      </w:pPr>
      <w:r w:rsidRPr="00772BF4">
        <w:rPr>
          <w:b/>
          <w:bCs/>
        </w:rPr>
        <w:t>Appendices</w:t>
      </w:r>
    </w:p>
    <w:p w14:paraId="45BADCE9" w14:textId="77777777" w:rsidR="00772BF4" w:rsidRPr="00772BF4" w:rsidRDefault="00772BF4" w:rsidP="00772BF4">
      <w:pPr>
        <w:jc w:val="center"/>
        <w:rPr>
          <w:b/>
          <w:bCs/>
        </w:rPr>
      </w:pPr>
    </w:p>
    <w:tbl>
      <w:tblPr>
        <w:tblW w:w="8639" w:type="dxa"/>
        <w:tblLook w:val="04A0" w:firstRow="1" w:lastRow="0" w:firstColumn="1" w:lastColumn="0" w:noHBand="0" w:noVBand="1"/>
      </w:tblPr>
      <w:tblGrid>
        <w:gridCol w:w="6302"/>
        <w:gridCol w:w="1166"/>
        <w:gridCol w:w="1171"/>
      </w:tblGrid>
      <w:tr w:rsidR="00AB4D82" w:rsidRPr="00AB4D82" w14:paraId="63307A4F" w14:textId="77777777" w:rsidTr="00772BF4">
        <w:trPr>
          <w:trHeight w:val="567"/>
        </w:trPr>
        <w:tc>
          <w:tcPr>
            <w:tcW w:w="8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9FFC" w14:textId="1F9B1E9F" w:rsidR="00AB4D82" w:rsidRPr="00AB4D82" w:rsidRDefault="00FB2BDA" w:rsidP="00772BF4">
            <w:pPr>
              <w:spacing w:line="240" w:lineRule="auto"/>
              <w:rPr>
                <w:b/>
                <w:bCs/>
                <w:color w:val="000000"/>
                <w:kern w:val="0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14:ligatures w14:val="none"/>
              </w:rPr>
              <w:t>Appendix 1</w:t>
            </w:r>
          </w:p>
        </w:tc>
      </w:tr>
      <w:tr w:rsidR="00AB4D82" w:rsidRPr="00AB4D82" w14:paraId="52016FC6" w14:textId="77777777" w:rsidTr="00772BF4">
        <w:trPr>
          <w:trHeight w:val="567"/>
        </w:trPr>
        <w:tc>
          <w:tcPr>
            <w:tcW w:w="863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11AE4" w14:textId="2CB9ABFD" w:rsidR="00AB4D82" w:rsidRPr="00AB4D82" w:rsidRDefault="00AB4D82" w:rsidP="00772BF4">
            <w:pPr>
              <w:spacing w:line="240" w:lineRule="auto"/>
              <w:rPr>
                <w:i/>
                <w:iCs/>
                <w:color w:val="000000"/>
                <w:kern w:val="0"/>
                <w14:ligatures w14:val="none"/>
              </w:rPr>
            </w:pPr>
            <w:r w:rsidRPr="00AB4D82">
              <w:rPr>
                <w:i/>
                <w:iCs/>
                <w:color w:val="000000"/>
                <w:kern w:val="0"/>
                <w14:ligatures w14:val="none"/>
              </w:rPr>
              <w:t>Participants’ ethnicity information</w:t>
            </w:r>
          </w:p>
        </w:tc>
      </w:tr>
      <w:tr w:rsidR="00AB4D82" w:rsidRPr="00AB4D82" w14:paraId="7B57975A" w14:textId="77777777" w:rsidTr="00772BF4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DBB2" w14:textId="77777777" w:rsidR="00AB4D82" w:rsidRPr="00AB4D82" w:rsidRDefault="00AB4D82" w:rsidP="00772BF4">
            <w:pPr>
              <w:spacing w:line="240" w:lineRule="auto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Ethnic group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09AC" w14:textId="77777777" w:rsidR="00772BF4" w:rsidRDefault="00AB4D82" w:rsidP="00772BF4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Autism</w:t>
            </w:r>
          </w:p>
          <w:p w14:paraId="0CDDEA33" w14:textId="7EE95C40" w:rsidR="00AB4D82" w:rsidRPr="00AB4D82" w:rsidRDefault="00AB4D82" w:rsidP="00772BF4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(</w:t>
            </w:r>
            <w:r w:rsidRPr="00AB4D82">
              <w:rPr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AB4D82">
              <w:rPr>
                <w:b/>
                <w:bCs/>
                <w:color w:val="000000"/>
                <w:kern w:val="0"/>
                <w14:ligatures w14:val="none"/>
              </w:rPr>
              <w:t xml:space="preserve"> = 24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C17A" w14:textId="77777777" w:rsidR="00772BF4" w:rsidRDefault="00AB4D82" w:rsidP="00772BF4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Control</w:t>
            </w:r>
          </w:p>
          <w:p w14:paraId="386E5249" w14:textId="6B36FB9E" w:rsidR="00AB4D82" w:rsidRPr="00AB4D82" w:rsidRDefault="00AB4D82" w:rsidP="00772BF4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(</w:t>
            </w:r>
            <w:r w:rsidRPr="00AB4D82">
              <w:rPr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AB4D82">
              <w:rPr>
                <w:b/>
                <w:bCs/>
                <w:color w:val="000000"/>
                <w:kern w:val="0"/>
                <w14:ligatures w14:val="none"/>
              </w:rPr>
              <w:t xml:space="preserve"> = 24)</w:t>
            </w:r>
          </w:p>
        </w:tc>
      </w:tr>
      <w:tr w:rsidR="00AB4D82" w:rsidRPr="00AB4D82" w14:paraId="4EB3EC59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59EB" w14:textId="6C6334B2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White</w:t>
            </w:r>
            <w:r w:rsidR="00772BF4">
              <w:rPr>
                <w:color w:val="000000"/>
                <w:kern w:val="0"/>
                <w14:ligatures w14:val="none"/>
              </w:rPr>
              <w:t>—</w:t>
            </w:r>
            <w:r w:rsidRPr="00AB4D82">
              <w:rPr>
                <w:color w:val="000000"/>
                <w:kern w:val="0"/>
                <w14:ligatures w14:val="none"/>
              </w:rPr>
              <w:t>English/Welsh/Scottish/Northern Irish/British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80E3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4940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17</w:t>
            </w:r>
          </w:p>
        </w:tc>
      </w:tr>
      <w:tr w:rsidR="00AB4D82" w:rsidRPr="00AB4D82" w14:paraId="61F61A81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F2D6" w14:textId="1942AA9A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White</w:t>
            </w:r>
            <w:r w:rsidR="00772BF4">
              <w:rPr>
                <w:color w:val="000000"/>
                <w:kern w:val="0"/>
                <w14:ligatures w14:val="none"/>
              </w:rPr>
              <w:t>—</w:t>
            </w:r>
            <w:r w:rsidRPr="00AB4D82">
              <w:rPr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A26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47B1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2</w:t>
            </w:r>
          </w:p>
        </w:tc>
      </w:tr>
      <w:tr w:rsidR="00AB4D82" w:rsidRPr="00AB4D82" w14:paraId="3CAE3F2C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B276" w14:textId="0597390D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Mixed/Multiple Ethnics Groups</w:t>
            </w:r>
            <w:r w:rsidR="00772BF4">
              <w:rPr>
                <w:color w:val="000000"/>
                <w:kern w:val="0"/>
                <w14:ligatures w14:val="none"/>
              </w:rPr>
              <w:t>—</w:t>
            </w:r>
            <w:r w:rsidRPr="00AB4D82">
              <w:rPr>
                <w:color w:val="000000"/>
                <w:kern w:val="0"/>
                <w14:ligatures w14:val="none"/>
              </w:rPr>
              <w:t>White and Black Caribbea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2C6A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A649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</w:tr>
      <w:tr w:rsidR="00AB4D82" w:rsidRPr="00AB4D82" w14:paraId="7C834F25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502F" w14:textId="2985A01A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Mixed/Multiple Ethnics Groups</w:t>
            </w:r>
            <w:r w:rsidR="00772BF4">
              <w:rPr>
                <w:color w:val="000000"/>
                <w:kern w:val="0"/>
                <w14:ligatures w14:val="none"/>
              </w:rPr>
              <w:t>—</w:t>
            </w:r>
            <w:r w:rsidRPr="00AB4D82">
              <w:rPr>
                <w:color w:val="000000"/>
                <w:kern w:val="0"/>
                <w14:ligatures w14:val="none"/>
              </w:rPr>
              <w:t>White and Black Africa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BC58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4853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2</w:t>
            </w:r>
          </w:p>
        </w:tc>
      </w:tr>
      <w:tr w:rsidR="00AB4D82" w:rsidRPr="00AB4D82" w14:paraId="1D60C860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4B15" w14:textId="09BAB16D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Mixed/Multiple Ethnics Groups</w:t>
            </w:r>
            <w:r w:rsidR="00772BF4">
              <w:rPr>
                <w:color w:val="000000"/>
                <w:kern w:val="0"/>
                <w14:ligatures w14:val="none"/>
              </w:rPr>
              <w:t>—</w:t>
            </w:r>
            <w:r w:rsidRPr="00AB4D82">
              <w:rPr>
                <w:color w:val="000000"/>
                <w:kern w:val="0"/>
                <w14:ligatures w14:val="none"/>
              </w:rPr>
              <w:t>White and Asia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3C38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1725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</w:tr>
      <w:tr w:rsidR="00AB4D82" w:rsidRPr="00AB4D82" w14:paraId="42891D55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CDDD" w14:textId="49A17AAE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Asian/Asian British</w:t>
            </w:r>
            <w:r w:rsidR="00772BF4">
              <w:rPr>
                <w:color w:val="000000"/>
                <w:kern w:val="0"/>
                <w14:ligatures w14:val="none"/>
              </w:rPr>
              <w:t>—</w:t>
            </w:r>
            <w:r w:rsidRPr="00AB4D82">
              <w:rPr>
                <w:color w:val="000000"/>
                <w:kern w:val="0"/>
                <w14:ligatures w14:val="none"/>
              </w:rPr>
              <w:t>India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5999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2E8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</w:tr>
      <w:tr w:rsidR="00AB4D82" w:rsidRPr="00AB4D82" w14:paraId="625963DF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118F" w14:textId="4C63E595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Asian/Asian British</w:t>
            </w:r>
            <w:r w:rsidR="00772BF4">
              <w:rPr>
                <w:color w:val="000000"/>
                <w:kern w:val="0"/>
                <w14:ligatures w14:val="none"/>
              </w:rPr>
              <w:t>—</w:t>
            </w:r>
            <w:r w:rsidRPr="00AB4D82">
              <w:rPr>
                <w:color w:val="000000"/>
                <w:kern w:val="0"/>
                <w14:ligatures w14:val="none"/>
              </w:rPr>
              <w:t>Chines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5FF5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1F01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1</w:t>
            </w:r>
          </w:p>
        </w:tc>
      </w:tr>
      <w:tr w:rsidR="00AB4D82" w:rsidRPr="00AB4D82" w14:paraId="02F93551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3B41" w14:textId="47F001B1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Asian/Asian British</w:t>
            </w:r>
            <w:r w:rsidR="00772BF4">
              <w:rPr>
                <w:color w:val="000000"/>
                <w:kern w:val="0"/>
                <w14:ligatures w14:val="none"/>
              </w:rPr>
              <w:t>—</w:t>
            </w:r>
            <w:r w:rsidRPr="00AB4D82">
              <w:rPr>
                <w:color w:val="000000"/>
                <w:kern w:val="0"/>
                <w14:ligatures w14:val="none"/>
              </w:rPr>
              <w:t>Other (Tamil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ECE6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2DE9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1</w:t>
            </w:r>
          </w:p>
        </w:tc>
      </w:tr>
      <w:tr w:rsidR="00AB4D82" w:rsidRPr="00AB4D82" w14:paraId="155044A6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0698" w14:textId="3DCD88BB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Black/African/Caribbean/Black British</w:t>
            </w:r>
            <w:r w:rsidR="00772BF4">
              <w:rPr>
                <w:color w:val="000000"/>
                <w:kern w:val="0"/>
                <w14:ligatures w14:val="none"/>
              </w:rPr>
              <w:t>—</w:t>
            </w:r>
            <w:r w:rsidRPr="00AB4D82">
              <w:rPr>
                <w:color w:val="000000"/>
                <w:kern w:val="0"/>
                <w14:ligatures w14:val="none"/>
              </w:rPr>
              <w:t>Caribbea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C877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6681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</w:tr>
      <w:tr w:rsidR="00AB4D82" w:rsidRPr="00AB4D82" w14:paraId="5E5B76C3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6495B" w14:textId="77777777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Prefer not to sa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F29D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409C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1</w:t>
            </w:r>
          </w:p>
        </w:tc>
      </w:tr>
      <w:tr w:rsidR="00AB4D82" w:rsidRPr="00AB4D82" w14:paraId="05C6D812" w14:textId="77777777" w:rsidTr="0007214C">
        <w:trPr>
          <w:trHeight w:val="567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0BBA" w14:textId="77777777" w:rsidR="00AB4D82" w:rsidRPr="00AB4D82" w:rsidRDefault="00AB4D82" w:rsidP="00772BF4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C632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E19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24</w:t>
            </w:r>
          </w:p>
        </w:tc>
      </w:tr>
    </w:tbl>
    <w:p w14:paraId="07C882BB" w14:textId="77777777" w:rsidR="00AB4D82" w:rsidRDefault="00AB4D82"/>
    <w:p w14:paraId="7D87D723" w14:textId="77777777" w:rsidR="00AB4D82" w:rsidRDefault="00AB4D82"/>
    <w:p w14:paraId="4CB776D6" w14:textId="77777777" w:rsidR="00772BF4" w:rsidRDefault="00772BF4"/>
    <w:p w14:paraId="5FF5AE7A" w14:textId="77777777" w:rsidR="00772BF4" w:rsidRDefault="00772BF4"/>
    <w:p w14:paraId="22732FEB" w14:textId="77777777" w:rsidR="00772BF4" w:rsidRDefault="00772BF4"/>
    <w:p w14:paraId="42821C54" w14:textId="77777777" w:rsidR="00772BF4" w:rsidRDefault="00772BF4"/>
    <w:p w14:paraId="6378EFFD" w14:textId="77777777" w:rsidR="00772BF4" w:rsidRDefault="00772BF4"/>
    <w:p w14:paraId="3CC46974" w14:textId="77777777" w:rsidR="00772BF4" w:rsidRDefault="00772BF4"/>
    <w:p w14:paraId="7D97B24A" w14:textId="77777777" w:rsidR="00772BF4" w:rsidRDefault="00772BF4"/>
    <w:p w14:paraId="6B6C6104" w14:textId="77777777" w:rsidR="00772BF4" w:rsidRDefault="00772BF4"/>
    <w:p w14:paraId="2E50DF0E" w14:textId="77777777" w:rsidR="00772BF4" w:rsidRDefault="00772BF4"/>
    <w:p w14:paraId="15F22D38" w14:textId="77777777" w:rsidR="00772BF4" w:rsidRDefault="00772BF4"/>
    <w:tbl>
      <w:tblPr>
        <w:tblW w:w="9133" w:type="dxa"/>
        <w:tblLook w:val="04A0" w:firstRow="1" w:lastRow="0" w:firstColumn="1" w:lastColumn="0" w:noHBand="0" w:noVBand="1"/>
      </w:tblPr>
      <w:tblGrid>
        <w:gridCol w:w="6796"/>
        <w:gridCol w:w="1166"/>
        <w:gridCol w:w="1171"/>
      </w:tblGrid>
      <w:tr w:rsidR="00AB4D82" w:rsidRPr="00AB4D82" w14:paraId="2953C8B6" w14:textId="77777777" w:rsidTr="00772BF4">
        <w:trPr>
          <w:trHeight w:val="567"/>
        </w:trPr>
        <w:tc>
          <w:tcPr>
            <w:tcW w:w="9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4D72" w14:textId="4C8DEF0E" w:rsidR="00AB4D82" w:rsidRPr="00AB4D82" w:rsidRDefault="00FB2BDA" w:rsidP="00AB4D82">
            <w:pPr>
              <w:spacing w:line="240" w:lineRule="auto"/>
              <w:rPr>
                <w:b/>
                <w:bCs/>
                <w:color w:val="000000"/>
                <w:kern w:val="0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14:ligatures w14:val="none"/>
              </w:rPr>
              <w:lastRenderedPageBreak/>
              <w:t>Appendix 2</w:t>
            </w:r>
          </w:p>
        </w:tc>
      </w:tr>
      <w:tr w:rsidR="00AB4D82" w:rsidRPr="00AB4D82" w14:paraId="6EE0C0F0" w14:textId="77777777" w:rsidTr="00772BF4">
        <w:trPr>
          <w:trHeight w:val="567"/>
        </w:trPr>
        <w:tc>
          <w:tcPr>
            <w:tcW w:w="91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ADBC" w14:textId="6A07DE7A" w:rsidR="00AB4D82" w:rsidRPr="00AB4D82" w:rsidRDefault="00AB4D82" w:rsidP="00AB4D82">
            <w:pPr>
              <w:spacing w:line="240" w:lineRule="auto"/>
              <w:rPr>
                <w:i/>
                <w:iCs/>
                <w:color w:val="000000"/>
                <w:kern w:val="0"/>
                <w14:ligatures w14:val="none"/>
              </w:rPr>
            </w:pPr>
            <w:r w:rsidRPr="00AB4D82">
              <w:rPr>
                <w:i/>
                <w:iCs/>
                <w:color w:val="000000"/>
                <w:kern w:val="0"/>
                <w14:ligatures w14:val="none"/>
              </w:rPr>
              <w:t>Participants’ education levels</w:t>
            </w:r>
          </w:p>
        </w:tc>
      </w:tr>
      <w:tr w:rsidR="00AB4D82" w:rsidRPr="00AB4D82" w14:paraId="5CA4EF9B" w14:textId="77777777" w:rsidTr="00772BF4">
        <w:trPr>
          <w:trHeight w:val="567"/>
        </w:trPr>
        <w:tc>
          <w:tcPr>
            <w:tcW w:w="6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A781" w14:textId="77777777" w:rsidR="00AB4D82" w:rsidRPr="00AB4D82" w:rsidRDefault="00AB4D82" w:rsidP="00AB4D82">
            <w:pPr>
              <w:spacing w:line="240" w:lineRule="auto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DB19" w14:textId="77777777" w:rsidR="00772BF4" w:rsidRDefault="00AB4D82" w:rsidP="00772BF4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Autism</w:t>
            </w:r>
          </w:p>
          <w:p w14:paraId="7A64E47D" w14:textId="3F4D973D" w:rsidR="00AB4D82" w:rsidRPr="00AB4D82" w:rsidRDefault="00AB4D82" w:rsidP="00772BF4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(</w:t>
            </w:r>
            <w:r w:rsidRPr="00AB4D82">
              <w:rPr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AB4D82">
              <w:rPr>
                <w:b/>
                <w:bCs/>
                <w:color w:val="000000"/>
                <w:kern w:val="0"/>
                <w14:ligatures w14:val="none"/>
              </w:rPr>
              <w:t xml:space="preserve"> = 2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3E48" w14:textId="77777777" w:rsidR="00772BF4" w:rsidRDefault="00AB4D82" w:rsidP="00772BF4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Control</w:t>
            </w:r>
          </w:p>
          <w:p w14:paraId="0B9E8D71" w14:textId="37CE82D0" w:rsidR="00AB4D82" w:rsidRPr="00AB4D82" w:rsidRDefault="00AB4D82" w:rsidP="00772BF4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14:ligatures w14:val="none"/>
              </w:rPr>
            </w:pPr>
            <w:r w:rsidRPr="00AB4D82">
              <w:rPr>
                <w:b/>
                <w:bCs/>
                <w:color w:val="000000"/>
                <w:kern w:val="0"/>
                <w14:ligatures w14:val="none"/>
              </w:rPr>
              <w:t>(</w:t>
            </w:r>
            <w:r w:rsidRPr="00AB4D82">
              <w:rPr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AB4D82">
              <w:rPr>
                <w:b/>
                <w:bCs/>
                <w:color w:val="000000"/>
                <w:kern w:val="0"/>
                <w14:ligatures w14:val="none"/>
              </w:rPr>
              <w:t xml:space="preserve"> = 24)</w:t>
            </w:r>
          </w:p>
        </w:tc>
      </w:tr>
      <w:tr w:rsidR="00AB4D82" w:rsidRPr="00AB4D82" w14:paraId="64004FCD" w14:textId="77777777" w:rsidTr="0007214C">
        <w:trPr>
          <w:trHeight w:val="567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F90E" w14:textId="77777777" w:rsidR="00AB4D82" w:rsidRPr="00AB4D82" w:rsidRDefault="00AB4D82" w:rsidP="00AB4D82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Graduate or professional degree (MA, MS, MBA, PhD, JD, MD, DDS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6F92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F394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9</w:t>
            </w:r>
          </w:p>
        </w:tc>
      </w:tr>
      <w:tr w:rsidR="00AB4D82" w:rsidRPr="00AB4D82" w14:paraId="77252E03" w14:textId="77777777" w:rsidTr="0007214C">
        <w:trPr>
          <w:trHeight w:val="567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5FE8" w14:textId="77777777" w:rsidR="00AB4D82" w:rsidRPr="00AB4D82" w:rsidRDefault="00AB4D82" w:rsidP="00AB4D82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University bachelor’s degre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51D3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DFF2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8</w:t>
            </w:r>
          </w:p>
        </w:tc>
      </w:tr>
      <w:tr w:rsidR="00AB4D82" w:rsidRPr="00AB4D82" w14:paraId="69ED0577" w14:textId="77777777" w:rsidTr="0007214C">
        <w:trPr>
          <w:trHeight w:val="567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26E4" w14:textId="77777777" w:rsidR="00AB4D82" w:rsidRPr="00AB4D82" w:rsidRDefault="00AB4D82" w:rsidP="00AB4D82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Some university but no degre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822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FB20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3</w:t>
            </w:r>
          </w:p>
        </w:tc>
      </w:tr>
      <w:tr w:rsidR="00AB4D82" w:rsidRPr="00AB4D82" w14:paraId="48BC2860" w14:textId="77777777" w:rsidTr="0007214C">
        <w:trPr>
          <w:trHeight w:val="567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9666" w14:textId="77777777" w:rsidR="00AB4D82" w:rsidRPr="00AB4D82" w:rsidRDefault="00AB4D82" w:rsidP="00AB4D82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Vocational or simila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9DAB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86C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</w:tr>
      <w:tr w:rsidR="00AB4D82" w:rsidRPr="00AB4D82" w14:paraId="34A0E81D" w14:textId="77777777" w:rsidTr="0007214C">
        <w:trPr>
          <w:trHeight w:val="567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CF80" w14:textId="77777777" w:rsidR="00AB4D82" w:rsidRPr="00AB4D82" w:rsidRDefault="00AB4D82" w:rsidP="00AB4D82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Completed secondary schoo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5F87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ABF7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4</w:t>
            </w:r>
          </w:p>
        </w:tc>
      </w:tr>
      <w:tr w:rsidR="00AB4D82" w:rsidRPr="00AB4D82" w14:paraId="571B9428" w14:textId="77777777" w:rsidTr="0007214C">
        <w:trPr>
          <w:trHeight w:val="567"/>
        </w:trPr>
        <w:tc>
          <w:tcPr>
            <w:tcW w:w="6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58205" w14:textId="77777777" w:rsidR="00AB4D82" w:rsidRPr="00AB4D82" w:rsidRDefault="00AB4D82" w:rsidP="00AB4D82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Some secondar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B95B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B319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0</w:t>
            </w:r>
          </w:p>
        </w:tc>
      </w:tr>
      <w:tr w:rsidR="00AB4D82" w:rsidRPr="00AB4D82" w14:paraId="5E15BD83" w14:textId="77777777" w:rsidTr="0007214C">
        <w:trPr>
          <w:trHeight w:val="567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A6B6" w14:textId="77777777" w:rsidR="00AB4D82" w:rsidRPr="00AB4D82" w:rsidRDefault="00AB4D82" w:rsidP="00AB4D82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6856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8B5F" w14:textId="77777777" w:rsidR="00AB4D82" w:rsidRPr="00AB4D82" w:rsidRDefault="00AB4D82" w:rsidP="0007214C">
            <w:pPr>
              <w:spacing w:line="240" w:lineRule="auto"/>
              <w:rPr>
                <w:color w:val="000000"/>
                <w:kern w:val="0"/>
                <w14:ligatures w14:val="none"/>
              </w:rPr>
            </w:pPr>
            <w:r w:rsidRPr="00AB4D82">
              <w:rPr>
                <w:color w:val="000000"/>
                <w:kern w:val="0"/>
                <w14:ligatures w14:val="none"/>
              </w:rPr>
              <w:t>24</w:t>
            </w:r>
          </w:p>
        </w:tc>
      </w:tr>
    </w:tbl>
    <w:p w14:paraId="2DF74343" w14:textId="7D8FB99D" w:rsidR="00FB2BDA" w:rsidRDefault="00FB2BDA"/>
    <w:sectPr w:rsidR="00FB2BDA" w:rsidSect="00204D45">
      <w:headerReference w:type="even" r:id="rId7"/>
      <w:head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01B97" w14:textId="77777777" w:rsidR="00204D45" w:rsidRDefault="00204D45" w:rsidP="0007214C">
      <w:pPr>
        <w:spacing w:line="240" w:lineRule="auto"/>
      </w:pPr>
      <w:r>
        <w:separator/>
      </w:r>
    </w:p>
  </w:endnote>
  <w:endnote w:type="continuationSeparator" w:id="0">
    <w:p w14:paraId="39BDF803" w14:textId="77777777" w:rsidR="00204D45" w:rsidRDefault="00204D45" w:rsidP="000721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9BA1A" w14:textId="77777777" w:rsidR="00204D45" w:rsidRDefault="00204D45" w:rsidP="0007214C">
      <w:pPr>
        <w:spacing w:line="240" w:lineRule="auto"/>
      </w:pPr>
      <w:r>
        <w:separator/>
      </w:r>
    </w:p>
  </w:footnote>
  <w:footnote w:type="continuationSeparator" w:id="0">
    <w:p w14:paraId="6D19ECCE" w14:textId="77777777" w:rsidR="00204D45" w:rsidRDefault="00204D45" w:rsidP="000721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2094593"/>
      <w:docPartObj>
        <w:docPartGallery w:val="Page Numbers (Top of Page)"/>
        <w:docPartUnique/>
      </w:docPartObj>
    </w:sdtPr>
    <w:sdtContent>
      <w:p w14:paraId="507A5106" w14:textId="682ED5CB" w:rsidR="0007214C" w:rsidRDefault="0007214C" w:rsidP="00E503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BBDF81" w14:textId="77777777" w:rsidR="0007214C" w:rsidRDefault="0007214C" w:rsidP="0007214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6486251"/>
      <w:docPartObj>
        <w:docPartGallery w:val="Page Numbers (Top of Page)"/>
        <w:docPartUnique/>
      </w:docPartObj>
    </w:sdtPr>
    <w:sdtContent>
      <w:p w14:paraId="0E094530" w14:textId="6B673EE3" w:rsidR="0007214C" w:rsidRDefault="0007214C" w:rsidP="00E503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C4C011" w14:textId="77777777" w:rsidR="0007214C" w:rsidRDefault="0007214C" w:rsidP="0007214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D701D"/>
    <w:multiLevelType w:val="multilevel"/>
    <w:tmpl w:val="8F924AB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evel2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883471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D82"/>
    <w:rsid w:val="000229B5"/>
    <w:rsid w:val="000263C4"/>
    <w:rsid w:val="000263D6"/>
    <w:rsid w:val="000344EC"/>
    <w:rsid w:val="00034C57"/>
    <w:rsid w:val="00037997"/>
    <w:rsid w:val="00040531"/>
    <w:rsid w:val="0004587C"/>
    <w:rsid w:val="000475E0"/>
    <w:rsid w:val="00052AC4"/>
    <w:rsid w:val="0007214C"/>
    <w:rsid w:val="00081B14"/>
    <w:rsid w:val="000B0FFF"/>
    <w:rsid w:val="000C0703"/>
    <w:rsid w:val="000C114A"/>
    <w:rsid w:val="000D22E8"/>
    <w:rsid w:val="000D2D35"/>
    <w:rsid w:val="000D3059"/>
    <w:rsid w:val="000D3DA2"/>
    <w:rsid w:val="000E1DA3"/>
    <w:rsid w:val="000F36A6"/>
    <w:rsid w:val="0010230D"/>
    <w:rsid w:val="00103DA5"/>
    <w:rsid w:val="0011072A"/>
    <w:rsid w:val="00131386"/>
    <w:rsid w:val="001517F4"/>
    <w:rsid w:val="00165D84"/>
    <w:rsid w:val="00175821"/>
    <w:rsid w:val="001916A9"/>
    <w:rsid w:val="00191FEE"/>
    <w:rsid w:val="00193427"/>
    <w:rsid w:val="001B074E"/>
    <w:rsid w:val="001C3B75"/>
    <w:rsid w:val="001C6F75"/>
    <w:rsid w:val="001D68BC"/>
    <w:rsid w:val="00204D45"/>
    <w:rsid w:val="002173F2"/>
    <w:rsid w:val="00217F67"/>
    <w:rsid w:val="002225B1"/>
    <w:rsid w:val="002325BE"/>
    <w:rsid w:val="0023516A"/>
    <w:rsid w:val="002449D2"/>
    <w:rsid w:val="0024542A"/>
    <w:rsid w:val="002563D0"/>
    <w:rsid w:val="0028129B"/>
    <w:rsid w:val="0028224B"/>
    <w:rsid w:val="00297C0A"/>
    <w:rsid w:val="002B41C5"/>
    <w:rsid w:val="002C4CCF"/>
    <w:rsid w:val="002C500B"/>
    <w:rsid w:val="002F3778"/>
    <w:rsid w:val="002F3D6F"/>
    <w:rsid w:val="00301D62"/>
    <w:rsid w:val="00303DFA"/>
    <w:rsid w:val="00307AFD"/>
    <w:rsid w:val="00311588"/>
    <w:rsid w:val="00314936"/>
    <w:rsid w:val="003247E1"/>
    <w:rsid w:val="003304B4"/>
    <w:rsid w:val="00341D75"/>
    <w:rsid w:val="00355BDD"/>
    <w:rsid w:val="003607D0"/>
    <w:rsid w:val="00363633"/>
    <w:rsid w:val="003727DB"/>
    <w:rsid w:val="00374CE6"/>
    <w:rsid w:val="00395994"/>
    <w:rsid w:val="003A5EEC"/>
    <w:rsid w:val="003A6586"/>
    <w:rsid w:val="003B0B7D"/>
    <w:rsid w:val="003C5F2A"/>
    <w:rsid w:val="003D46D5"/>
    <w:rsid w:val="003D4C9A"/>
    <w:rsid w:val="003E53A7"/>
    <w:rsid w:val="003F1807"/>
    <w:rsid w:val="003F6E50"/>
    <w:rsid w:val="004029B3"/>
    <w:rsid w:val="0041658D"/>
    <w:rsid w:val="00427FC5"/>
    <w:rsid w:val="0043164A"/>
    <w:rsid w:val="00433DB6"/>
    <w:rsid w:val="00434C18"/>
    <w:rsid w:val="0044356D"/>
    <w:rsid w:val="00444D35"/>
    <w:rsid w:val="0044602D"/>
    <w:rsid w:val="0044785A"/>
    <w:rsid w:val="00456C5C"/>
    <w:rsid w:val="00462B4E"/>
    <w:rsid w:val="00463BE7"/>
    <w:rsid w:val="00473496"/>
    <w:rsid w:val="00482388"/>
    <w:rsid w:val="00482968"/>
    <w:rsid w:val="004850C9"/>
    <w:rsid w:val="00492CEC"/>
    <w:rsid w:val="004D4FF0"/>
    <w:rsid w:val="004E7C23"/>
    <w:rsid w:val="004F271E"/>
    <w:rsid w:val="00501FF7"/>
    <w:rsid w:val="005144ED"/>
    <w:rsid w:val="0051577F"/>
    <w:rsid w:val="005439E4"/>
    <w:rsid w:val="005562A6"/>
    <w:rsid w:val="00580CB1"/>
    <w:rsid w:val="00583B8F"/>
    <w:rsid w:val="005953E5"/>
    <w:rsid w:val="00596F76"/>
    <w:rsid w:val="005B0BF5"/>
    <w:rsid w:val="005B1526"/>
    <w:rsid w:val="005B210F"/>
    <w:rsid w:val="005C6DB6"/>
    <w:rsid w:val="005D1F78"/>
    <w:rsid w:val="005D4942"/>
    <w:rsid w:val="005E1FE9"/>
    <w:rsid w:val="005E2767"/>
    <w:rsid w:val="005E7AFC"/>
    <w:rsid w:val="005F2EAE"/>
    <w:rsid w:val="006015D1"/>
    <w:rsid w:val="006020DB"/>
    <w:rsid w:val="006051C6"/>
    <w:rsid w:val="00627B06"/>
    <w:rsid w:val="00631EFB"/>
    <w:rsid w:val="00635040"/>
    <w:rsid w:val="006351D3"/>
    <w:rsid w:val="00656A19"/>
    <w:rsid w:val="00657FE2"/>
    <w:rsid w:val="00660892"/>
    <w:rsid w:val="00667897"/>
    <w:rsid w:val="00684447"/>
    <w:rsid w:val="00685088"/>
    <w:rsid w:val="00694C8C"/>
    <w:rsid w:val="00695188"/>
    <w:rsid w:val="006A04AB"/>
    <w:rsid w:val="006A08C3"/>
    <w:rsid w:val="006A222F"/>
    <w:rsid w:val="006A4C81"/>
    <w:rsid w:val="006E5845"/>
    <w:rsid w:val="00701388"/>
    <w:rsid w:val="00714994"/>
    <w:rsid w:val="00717BF2"/>
    <w:rsid w:val="0072258B"/>
    <w:rsid w:val="00722795"/>
    <w:rsid w:val="00727AAA"/>
    <w:rsid w:val="0073337B"/>
    <w:rsid w:val="00735F22"/>
    <w:rsid w:val="00736972"/>
    <w:rsid w:val="00747B2D"/>
    <w:rsid w:val="00751001"/>
    <w:rsid w:val="00752C6F"/>
    <w:rsid w:val="00753304"/>
    <w:rsid w:val="007547B4"/>
    <w:rsid w:val="00767EAB"/>
    <w:rsid w:val="00772632"/>
    <w:rsid w:val="00772BF4"/>
    <w:rsid w:val="007901D9"/>
    <w:rsid w:val="007937EA"/>
    <w:rsid w:val="007B32CC"/>
    <w:rsid w:val="007B5992"/>
    <w:rsid w:val="007F4B50"/>
    <w:rsid w:val="007F570D"/>
    <w:rsid w:val="007F5721"/>
    <w:rsid w:val="007F743B"/>
    <w:rsid w:val="00803C61"/>
    <w:rsid w:val="008161B6"/>
    <w:rsid w:val="00816D0A"/>
    <w:rsid w:val="008233FA"/>
    <w:rsid w:val="0082549F"/>
    <w:rsid w:val="008316C5"/>
    <w:rsid w:val="00831FB8"/>
    <w:rsid w:val="008417B9"/>
    <w:rsid w:val="00867609"/>
    <w:rsid w:val="008727E1"/>
    <w:rsid w:val="00882B05"/>
    <w:rsid w:val="00884693"/>
    <w:rsid w:val="008A0643"/>
    <w:rsid w:val="008B0EEE"/>
    <w:rsid w:val="008B4A72"/>
    <w:rsid w:val="008C7A48"/>
    <w:rsid w:val="008E6628"/>
    <w:rsid w:val="008E7023"/>
    <w:rsid w:val="0090324A"/>
    <w:rsid w:val="0090325D"/>
    <w:rsid w:val="00905A4D"/>
    <w:rsid w:val="009159AF"/>
    <w:rsid w:val="00916891"/>
    <w:rsid w:val="00924344"/>
    <w:rsid w:val="0093148C"/>
    <w:rsid w:val="009431D3"/>
    <w:rsid w:val="00943EA8"/>
    <w:rsid w:val="00945E97"/>
    <w:rsid w:val="00946506"/>
    <w:rsid w:val="00946D89"/>
    <w:rsid w:val="00950A9A"/>
    <w:rsid w:val="009560C2"/>
    <w:rsid w:val="00964D55"/>
    <w:rsid w:val="00965AAE"/>
    <w:rsid w:val="00973E47"/>
    <w:rsid w:val="009912FB"/>
    <w:rsid w:val="009A06E0"/>
    <w:rsid w:val="009B333F"/>
    <w:rsid w:val="009C7C63"/>
    <w:rsid w:val="009D3C26"/>
    <w:rsid w:val="009E0AC2"/>
    <w:rsid w:val="009E130F"/>
    <w:rsid w:val="009E2D22"/>
    <w:rsid w:val="009E3AA9"/>
    <w:rsid w:val="009E6CD5"/>
    <w:rsid w:val="00A06B11"/>
    <w:rsid w:val="00A226FE"/>
    <w:rsid w:val="00A22C22"/>
    <w:rsid w:val="00A26A58"/>
    <w:rsid w:val="00A36B6D"/>
    <w:rsid w:val="00A43B94"/>
    <w:rsid w:val="00A445CD"/>
    <w:rsid w:val="00A44A4E"/>
    <w:rsid w:val="00A52C97"/>
    <w:rsid w:val="00A6199F"/>
    <w:rsid w:val="00A62AEE"/>
    <w:rsid w:val="00A6342B"/>
    <w:rsid w:val="00A639A3"/>
    <w:rsid w:val="00A655A4"/>
    <w:rsid w:val="00A65695"/>
    <w:rsid w:val="00A666EC"/>
    <w:rsid w:val="00A928BA"/>
    <w:rsid w:val="00A94CE9"/>
    <w:rsid w:val="00A94E6F"/>
    <w:rsid w:val="00AA076C"/>
    <w:rsid w:val="00AA1B90"/>
    <w:rsid w:val="00AA2ACA"/>
    <w:rsid w:val="00AB0997"/>
    <w:rsid w:val="00AB4D82"/>
    <w:rsid w:val="00AB4E9E"/>
    <w:rsid w:val="00AC19FD"/>
    <w:rsid w:val="00AC4398"/>
    <w:rsid w:val="00AC7D0E"/>
    <w:rsid w:val="00AD441C"/>
    <w:rsid w:val="00AE0A87"/>
    <w:rsid w:val="00AE1894"/>
    <w:rsid w:val="00AF7E97"/>
    <w:rsid w:val="00AF7F90"/>
    <w:rsid w:val="00B061AA"/>
    <w:rsid w:val="00B06E84"/>
    <w:rsid w:val="00B10BCE"/>
    <w:rsid w:val="00B20C0D"/>
    <w:rsid w:val="00B21395"/>
    <w:rsid w:val="00B21CD8"/>
    <w:rsid w:val="00B3057E"/>
    <w:rsid w:val="00B34181"/>
    <w:rsid w:val="00B43865"/>
    <w:rsid w:val="00B51224"/>
    <w:rsid w:val="00B64AEA"/>
    <w:rsid w:val="00B700F3"/>
    <w:rsid w:val="00B767F6"/>
    <w:rsid w:val="00B7790E"/>
    <w:rsid w:val="00B8092F"/>
    <w:rsid w:val="00B82363"/>
    <w:rsid w:val="00B823AD"/>
    <w:rsid w:val="00B82E09"/>
    <w:rsid w:val="00B84867"/>
    <w:rsid w:val="00B937E0"/>
    <w:rsid w:val="00BB67E3"/>
    <w:rsid w:val="00BC02E2"/>
    <w:rsid w:val="00BD55E9"/>
    <w:rsid w:val="00BD76F5"/>
    <w:rsid w:val="00BE2D09"/>
    <w:rsid w:val="00BF2083"/>
    <w:rsid w:val="00BF4464"/>
    <w:rsid w:val="00C06AB6"/>
    <w:rsid w:val="00C20F2D"/>
    <w:rsid w:val="00C356C3"/>
    <w:rsid w:val="00C57801"/>
    <w:rsid w:val="00C72521"/>
    <w:rsid w:val="00C76411"/>
    <w:rsid w:val="00C81129"/>
    <w:rsid w:val="00C817AE"/>
    <w:rsid w:val="00C83F25"/>
    <w:rsid w:val="00C95661"/>
    <w:rsid w:val="00CA1F75"/>
    <w:rsid w:val="00CA3E45"/>
    <w:rsid w:val="00CA77F2"/>
    <w:rsid w:val="00CB072E"/>
    <w:rsid w:val="00CB3C46"/>
    <w:rsid w:val="00CB4C59"/>
    <w:rsid w:val="00CB73A4"/>
    <w:rsid w:val="00CF09A1"/>
    <w:rsid w:val="00CF73C5"/>
    <w:rsid w:val="00D15215"/>
    <w:rsid w:val="00D22C8F"/>
    <w:rsid w:val="00D3244F"/>
    <w:rsid w:val="00D46963"/>
    <w:rsid w:val="00D611DF"/>
    <w:rsid w:val="00D64465"/>
    <w:rsid w:val="00D64CF3"/>
    <w:rsid w:val="00D70509"/>
    <w:rsid w:val="00D70DCD"/>
    <w:rsid w:val="00D86E5B"/>
    <w:rsid w:val="00D909B9"/>
    <w:rsid w:val="00DB32D5"/>
    <w:rsid w:val="00DB3F58"/>
    <w:rsid w:val="00DB56D1"/>
    <w:rsid w:val="00DC5797"/>
    <w:rsid w:val="00DD0488"/>
    <w:rsid w:val="00DE0F96"/>
    <w:rsid w:val="00DF0359"/>
    <w:rsid w:val="00DF042C"/>
    <w:rsid w:val="00DF46BD"/>
    <w:rsid w:val="00DF5F87"/>
    <w:rsid w:val="00E009AB"/>
    <w:rsid w:val="00E0780F"/>
    <w:rsid w:val="00E13DC9"/>
    <w:rsid w:val="00E24538"/>
    <w:rsid w:val="00E36F0D"/>
    <w:rsid w:val="00E4039E"/>
    <w:rsid w:val="00E43DAC"/>
    <w:rsid w:val="00E46610"/>
    <w:rsid w:val="00E61664"/>
    <w:rsid w:val="00E63F5E"/>
    <w:rsid w:val="00E84430"/>
    <w:rsid w:val="00E86C10"/>
    <w:rsid w:val="00E87DAB"/>
    <w:rsid w:val="00E92152"/>
    <w:rsid w:val="00EA0DB7"/>
    <w:rsid w:val="00EA60FA"/>
    <w:rsid w:val="00EB0012"/>
    <w:rsid w:val="00EB4808"/>
    <w:rsid w:val="00EB48B8"/>
    <w:rsid w:val="00EC3E24"/>
    <w:rsid w:val="00ED1F22"/>
    <w:rsid w:val="00ED3AC5"/>
    <w:rsid w:val="00ED7602"/>
    <w:rsid w:val="00EE11CA"/>
    <w:rsid w:val="00EE22AC"/>
    <w:rsid w:val="00EE4BE8"/>
    <w:rsid w:val="00F06207"/>
    <w:rsid w:val="00F07293"/>
    <w:rsid w:val="00F154BD"/>
    <w:rsid w:val="00F15744"/>
    <w:rsid w:val="00F201EC"/>
    <w:rsid w:val="00F27B97"/>
    <w:rsid w:val="00F35F85"/>
    <w:rsid w:val="00F42512"/>
    <w:rsid w:val="00F53DE3"/>
    <w:rsid w:val="00F6278E"/>
    <w:rsid w:val="00F638F2"/>
    <w:rsid w:val="00F709C2"/>
    <w:rsid w:val="00F7758C"/>
    <w:rsid w:val="00F8385D"/>
    <w:rsid w:val="00F920D2"/>
    <w:rsid w:val="00F92FDC"/>
    <w:rsid w:val="00F94F80"/>
    <w:rsid w:val="00F96890"/>
    <w:rsid w:val="00F9772C"/>
    <w:rsid w:val="00FA6FCE"/>
    <w:rsid w:val="00FB2BDA"/>
    <w:rsid w:val="00FB541A"/>
    <w:rsid w:val="00FB6AA4"/>
    <w:rsid w:val="00FE1E12"/>
    <w:rsid w:val="00FE3B27"/>
    <w:rsid w:val="00FF3F84"/>
    <w:rsid w:val="00FF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A71E0"/>
  <w14:defaultImageDpi w14:val="32767"/>
  <w15:chartTrackingRefBased/>
  <w15:docId w15:val="{10417B93-1AC9-214F-B16D-CB1DFE7CC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2C97"/>
    <w:pPr>
      <w:spacing w:line="360" w:lineRule="auto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A60FA"/>
    <w:pPr>
      <w:keepNext/>
      <w:keepLines/>
      <w:spacing w:before="24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E4BE8"/>
    <w:pPr>
      <w:keepNext/>
      <w:keepLines/>
      <w:spacing w:before="120" w:after="12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639A3"/>
    <w:pPr>
      <w:keepNext/>
      <w:keepLines/>
      <w:spacing w:before="40"/>
      <w:outlineLvl w:val="2"/>
    </w:pPr>
    <w:rPr>
      <w:rFonts w:eastAsiaTheme="majorEastAsia" w:cs="Times New Roman (Headings CS)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0FA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4BE8"/>
    <w:rPr>
      <w:rFonts w:eastAsiaTheme="majorEastAsia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639A3"/>
    <w:rPr>
      <w:rFonts w:eastAsiaTheme="majorEastAsia" w:cs="Times New Roman (Headings CS)"/>
      <w:b/>
      <w:i/>
      <w:color w:val="000000" w:themeColor="text1"/>
    </w:rPr>
  </w:style>
  <w:style w:type="paragraph" w:customStyle="1" w:styleId="Level1">
    <w:name w:val="Level 1"/>
    <w:basedOn w:val="Heading1"/>
    <w:autoRedefine/>
    <w:qFormat/>
    <w:rsid w:val="00A52C97"/>
    <w:rPr>
      <w:bCs/>
    </w:rPr>
  </w:style>
  <w:style w:type="paragraph" w:customStyle="1" w:styleId="Level2">
    <w:name w:val="Level 2"/>
    <w:basedOn w:val="Heading2"/>
    <w:autoRedefine/>
    <w:qFormat/>
    <w:rsid w:val="0024542A"/>
    <w:pPr>
      <w:numPr>
        <w:ilvl w:val="1"/>
        <w:numId w:val="1"/>
      </w:numPr>
      <w:spacing w:line="480" w:lineRule="auto"/>
    </w:pPr>
    <w:rPr>
      <w:iCs/>
    </w:rPr>
  </w:style>
  <w:style w:type="paragraph" w:customStyle="1" w:styleId="Level3">
    <w:name w:val="Level 3"/>
    <w:basedOn w:val="Heading3"/>
    <w:autoRedefine/>
    <w:qFormat/>
    <w:rsid w:val="00A52C97"/>
  </w:style>
  <w:style w:type="paragraph" w:customStyle="1" w:styleId="Level4">
    <w:name w:val="Level 4"/>
    <w:basedOn w:val="Heading3"/>
    <w:next w:val="Normal"/>
    <w:autoRedefine/>
    <w:qFormat/>
    <w:rsid w:val="00A52C97"/>
    <w:pPr>
      <w:ind w:left="720" w:firstLine="720"/>
    </w:pPr>
    <w:rPr>
      <w:rFonts w:cs="Times New Roman"/>
      <w:i w:val="0"/>
    </w:rPr>
  </w:style>
  <w:style w:type="paragraph" w:styleId="TOC1">
    <w:name w:val="toc 1"/>
    <w:aliases w:val="TOC 2023,APA7"/>
    <w:basedOn w:val="Normal"/>
    <w:next w:val="Normal"/>
    <w:autoRedefine/>
    <w:uiPriority w:val="39"/>
    <w:unhideWhenUsed/>
    <w:qFormat/>
    <w:rsid w:val="00E84430"/>
    <w:pPr>
      <w:spacing w:before="120" w:after="120" w:line="480" w:lineRule="auto"/>
    </w:pPr>
    <w:rPr>
      <w:rFonts w:ascii="Times New Roman Bold" w:hAnsi="Times New Roman Bold" w:cs="Calibri (Body)"/>
      <w:b/>
      <w:bCs/>
      <w:caps/>
      <w:szCs w:val="20"/>
    </w:rPr>
  </w:style>
  <w:style w:type="paragraph" w:styleId="Header">
    <w:name w:val="header"/>
    <w:basedOn w:val="Normal"/>
    <w:link w:val="HeaderChar"/>
    <w:uiPriority w:val="99"/>
    <w:unhideWhenUsed/>
    <w:rsid w:val="000721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14C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72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6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Bastan</dc:creator>
  <cp:keywords/>
  <dc:description/>
  <cp:lastModifiedBy>Elif Bastan (Geography, Earth and Environmental Sciences)</cp:lastModifiedBy>
  <cp:revision>4</cp:revision>
  <dcterms:created xsi:type="dcterms:W3CDTF">2023-12-17T09:36:00Z</dcterms:created>
  <dcterms:modified xsi:type="dcterms:W3CDTF">2023-12-25T17:33:00Z</dcterms:modified>
</cp:coreProperties>
</file>